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36"/>
        <w:tblOverlap w:val="never"/>
        <w:tblW w:w="1108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702"/>
        <w:gridCol w:w="117"/>
        <w:gridCol w:w="1308"/>
        <w:gridCol w:w="775"/>
        <w:gridCol w:w="800"/>
        <w:gridCol w:w="1292"/>
        <w:gridCol w:w="783"/>
        <w:gridCol w:w="683"/>
        <w:gridCol w:w="1238"/>
        <w:gridCol w:w="725"/>
      </w:tblGrid>
      <w:tr w14:paraId="23166D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vMerge w:val="restart"/>
            <w:tcBorders>
              <w:tl2br w:val="nil"/>
              <w:tr2bl w:val="nil"/>
            </w:tcBorders>
            <w:vAlign w:val="center"/>
          </w:tcPr>
          <w:p w14:paraId="300C98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morbidi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es</w:t>
            </w:r>
          </w:p>
          <w:p w14:paraId="3D3B94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23" w:type="dxa"/>
            <w:gridSpan w:val="10"/>
            <w:tcBorders>
              <w:tl2br w:val="nil"/>
              <w:tr2bl w:val="nil"/>
            </w:tcBorders>
            <w:vAlign w:val="center"/>
          </w:tcPr>
          <w:p w14:paraId="6E49D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RS </w:t>
            </w:r>
          </w:p>
        </w:tc>
      </w:tr>
      <w:tr w14:paraId="15DD2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665" w:type="dxa"/>
            <w:vMerge w:val="continue"/>
            <w:tcBorders>
              <w:tl2br w:val="nil"/>
              <w:tr2bl w:val="nil"/>
            </w:tcBorders>
            <w:vAlign w:val="center"/>
          </w:tcPr>
          <w:p w14:paraId="2E6636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2" w:type="dxa"/>
            <w:gridSpan w:val="4"/>
            <w:tcBorders>
              <w:tl2br w:val="nil"/>
              <w:tr2bl w:val="nil"/>
            </w:tcBorders>
            <w:vAlign w:val="center"/>
          </w:tcPr>
          <w:p w14:paraId="223F01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875" w:type="dxa"/>
            <w:gridSpan w:val="3"/>
            <w:tcBorders>
              <w:tl2br w:val="nil"/>
              <w:tr2bl w:val="nil"/>
            </w:tcBorders>
            <w:vAlign w:val="center"/>
          </w:tcPr>
          <w:p w14:paraId="6619C1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646" w:type="dxa"/>
            <w:gridSpan w:val="3"/>
            <w:tcBorders>
              <w:tl2br w:val="nil"/>
              <w:tr2bl w:val="nil"/>
            </w:tcBorders>
            <w:vAlign w:val="center"/>
          </w:tcPr>
          <w:p w14:paraId="0525C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</w:tr>
      <w:tr w14:paraId="6D3F35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2665" w:type="dxa"/>
            <w:vMerge w:val="continue"/>
            <w:tcBorders>
              <w:tl2br w:val="nil"/>
              <w:tr2bl w:val="nil"/>
            </w:tcBorders>
            <w:vAlign w:val="center"/>
          </w:tcPr>
          <w:p w14:paraId="6040B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2E6CD0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1F9383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7933E0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637B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19EFF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BADC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14645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67AF8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54842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1C095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53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D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5720F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2785E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9, 3.003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6DAF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A5D4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6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8C6F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1, 3.022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62FA9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42F36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0EC6B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2, 2.973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9466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170E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73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od selectivity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4F95A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0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2C2DF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8, 1.30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C657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71BF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8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17DB1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5, 1.32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5087B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4753C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9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6AD86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7, 1.322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33012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BDDF9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74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omnia disorder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1ABBE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1A7ED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, 1.60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BABF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7BC80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1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607FD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3, 1.600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0CE48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62F4E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6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065C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9, 1.614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2868D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7331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C40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elopmental regression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30915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196EB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8, 1.938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07FDC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382B1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8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24DC6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2, 1.934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6BB1D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4F90E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3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370CF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9, 1.91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8BBC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6F981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EE0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havior problem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451CC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0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1F6D5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4, 1.14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00EA6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DCCF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8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9EEF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8, 1.154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644D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0E9B5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7B26A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4, 1.156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7F2A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</w:tr>
      <w:tr w14:paraId="784F17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12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weight or obesity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4A232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4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2E77A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6, 1.10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065BC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4FCED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7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65F7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4, 1.119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0FDB7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01E4D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583E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0, 1.094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0062B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</w:t>
            </w:r>
          </w:p>
        </w:tc>
      </w:tr>
      <w:tr w14:paraId="32BB22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94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issue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4C5CE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7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0ADED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3, 0.857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2DDD2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4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D0A9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2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17089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1, 0.836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134AC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4A23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3DB34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3, 0.824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DEB8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1</w:t>
            </w:r>
          </w:p>
        </w:tc>
      </w:tr>
      <w:tr w14:paraId="1FDBE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3D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rgic disease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2820B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627B3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0, 0.70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00E06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8AD2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4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7C762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0, 0.702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15B33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2EAB3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37D0A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5, 0.746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AC21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0</w:t>
            </w:r>
          </w:p>
        </w:tc>
      </w:tr>
      <w:tr w14:paraId="55912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4B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brile seizure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6659F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0EF97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8, 1.79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B77E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1361F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4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2B43A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9, 1.816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ACBA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2304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1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3339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1, 1.882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6125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</w:t>
            </w:r>
          </w:p>
        </w:tc>
      </w:tr>
      <w:tr w14:paraId="7D528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B16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a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0ACF9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0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05853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9, 3.27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489D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CE9E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7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2322B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5, 3.270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DE25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4A17F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6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0087A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2, 3.20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FB8D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0CE66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FA1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allowing or chewing problem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2931A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4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720F0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2, 2.25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1133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31F55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07123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5, 2.257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10CA4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13638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14CBB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6, 2.27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51696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</w:t>
            </w:r>
          </w:p>
        </w:tc>
      </w:tr>
      <w:tr w14:paraId="15BF3B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B5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fensive language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3E2D1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3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2D085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555, -0.706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25266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7B0E3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59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2C3AA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06, -0.71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74F9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144EE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6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074C3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11, -0.722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39CF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 w14:paraId="56C157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2D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c disorders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5D44D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7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3F4F4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39, 1.465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7643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5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0340A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4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0A28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16, 1.508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1CEB6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9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3E410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3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6B4BF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29, 1.503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389E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3</w:t>
            </w:r>
          </w:p>
        </w:tc>
      </w:tr>
      <w:tr w14:paraId="27182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F1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lepsy</w:t>
            </w:r>
          </w:p>
        </w:tc>
        <w:tc>
          <w:tcPr>
            <w:tcW w:w="819" w:type="dxa"/>
            <w:gridSpan w:val="2"/>
            <w:tcBorders>
              <w:tl2br w:val="nil"/>
              <w:tr2bl w:val="nil"/>
            </w:tcBorders>
            <w:vAlign w:val="center"/>
          </w:tcPr>
          <w:p w14:paraId="4D81B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7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2D9C4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36, 3.269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08FFE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6A186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2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9A7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78, 3.242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4721F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0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068BB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5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1EFD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71, 3.14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55F55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6</w:t>
            </w:r>
          </w:p>
        </w:tc>
      </w:tr>
      <w:tr w14:paraId="264FF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vMerge w:val="restart"/>
            <w:tcBorders>
              <w:tl2br w:val="nil"/>
              <w:tr2bl w:val="nil"/>
            </w:tcBorders>
            <w:vAlign w:val="center"/>
          </w:tcPr>
          <w:p w14:paraId="3DE6A90B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DS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cal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</w:p>
          <w:p w14:paraId="0DF32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2" w:type="dxa"/>
            <w:gridSpan w:val="4"/>
            <w:tcBorders>
              <w:tl2br w:val="nil"/>
              <w:tr2bl w:val="nil"/>
            </w:tcBorders>
            <w:vAlign w:val="center"/>
          </w:tcPr>
          <w:p w14:paraId="6CEB8F8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875" w:type="dxa"/>
            <w:gridSpan w:val="3"/>
            <w:tcBorders>
              <w:tl2br w:val="nil"/>
              <w:tr2bl w:val="nil"/>
            </w:tcBorders>
            <w:vAlign w:val="center"/>
          </w:tcPr>
          <w:p w14:paraId="49531A9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646" w:type="dxa"/>
            <w:gridSpan w:val="3"/>
            <w:tcBorders>
              <w:tl2br w:val="nil"/>
              <w:tr2bl w:val="nil"/>
            </w:tcBorders>
            <w:vAlign w:val="center"/>
          </w:tcPr>
          <w:p w14:paraId="2503982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</w:tr>
      <w:tr w14:paraId="02A3F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vMerge w:val="continue"/>
            <w:tcBorders>
              <w:tl2br w:val="nil"/>
              <w:tr2bl w:val="nil"/>
            </w:tcBorders>
            <w:vAlign w:val="center"/>
          </w:tcPr>
          <w:p w14:paraId="04D0F515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34DBBF1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222A49B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8722C4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6782E6E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1B541D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D49FB8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7844B6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46288DE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7799DF6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5FE80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center"/>
          </w:tcPr>
          <w:p w14:paraId="7FAB194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ptive behavior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7F417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7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35F78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2, -0.061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40F70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CB39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5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C656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0, -0.059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10F6D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54EF0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0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0976F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6, -0.05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3AFF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7FDF7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center"/>
          </w:tcPr>
          <w:p w14:paraId="07BA8008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 motor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62797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0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40D94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5, -0.034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9192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7BD77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6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0795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2, -0.029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66D9E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6037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3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62EDD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0, -0.027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2C4C6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0011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center"/>
          </w:tcPr>
          <w:p w14:paraId="171566A8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e motor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474AA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8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4C18C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2, -0.034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109B6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14EC4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6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41AA9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0, -0.032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5820E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1432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3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78F46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7, -0.03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DF68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71EA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center"/>
          </w:tcPr>
          <w:p w14:paraId="6932E489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uage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4116B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6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3FF8C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0, -0.06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EFC7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02A7A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4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6729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8, -0.060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0850B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2179A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76F9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, -0.053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28EB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A5C4C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center"/>
          </w:tcPr>
          <w:p w14:paraId="71B69034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sonal-social behavior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5D361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9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494EE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6, -0.05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40EC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6EE47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6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10C6D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3, -0.049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318F9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7BC30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9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C7D4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6, -0.042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15206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CB65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vMerge w:val="restart"/>
            <w:tcBorders>
              <w:tl2br w:val="nil"/>
              <w:tr2bl w:val="nil"/>
            </w:tcBorders>
            <w:vAlign w:val="center"/>
          </w:tcPr>
          <w:p w14:paraId="65A92F61"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Wechsler scale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</w:p>
          <w:p w14:paraId="3076FC3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2" w:type="dxa"/>
            <w:gridSpan w:val="4"/>
            <w:tcBorders>
              <w:tl2br w:val="nil"/>
              <w:tr2bl w:val="nil"/>
            </w:tcBorders>
            <w:vAlign w:val="center"/>
          </w:tcPr>
          <w:p w14:paraId="70532DA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875" w:type="dxa"/>
            <w:gridSpan w:val="3"/>
            <w:tcBorders>
              <w:tl2br w:val="nil"/>
              <w:tr2bl w:val="nil"/>
            </w:tcBorders>
            <w:vAlign w:val="center"/>
          </w:tcPr>
          <w:p w14:paraId="72D4566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646" w:type="dxa"/>
            <w:gridSpan w:val="3"/>
            <w:tcBorders>
              <w:tl2br w:val="nil"/>
              <w:tr2bl w:val="nil"/>
            </w:tcBorders>
            <w:vAlign w:val="center"/>
          </w:tcPr>
          <w:p w14:paraId="1524AAA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</w:tr>
      <w:tr w14:paraId="58181E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vMerge w:val="continue"/>
            <w:tcBorders>
              <w:tl2br w:val="nil"/>
              <w:tr2bl w:val="nil"/>
            </w:tcBorders>
            <w:vAlign w:val="center"/>
          </w:tcPr>
          <w:p w14:paraId="1F96B4A6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5FD3CFD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5145FCD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435F37D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756AC9C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310083A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7CEE208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1F42E62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80D2F57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5E7EB16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336F79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top"/>
          </w:tcPr>
          <w:p w14:paraId="4F1930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ormal Range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1D61C8A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2F691F7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90FECC6"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146B9E6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5033751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024A8E5C"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2EE7324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EF9023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2A57D70F"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-</w:t>
            </w:r>
          </w:p>
        </w:tc>
      </w:tr>
      <w:tr w14:paraId="0E9C81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top"/>
          </w:tcPr>
          <w:p w14:paraId="70A074C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orderline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53835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2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62255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26, 2.810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4E9E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21CA2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0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755CF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96, 2.555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411A1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5952F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9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3206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49, 2.846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4F9D5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5</w:t>
            </w:r>
          </w:p>
        </w:tc>
      </w:tr>
      <w:tr w14:paraId="0FD581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l2br w:val="nil"/>
              <w:tr2bl w:val="nil"/>
            </w:tcBorders>
            <w:vAlign w:val="top"/>
          </w:tcPr>
          <w:p w14:paraId="413F865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tellectual disability</w:t>
            </w:r>
          </w:p>
        </w:tc>
        <w:tc>
          <w:tcPr>
            <w:tcW w:w="702" w:type="dxa"/>
            <w:tcBorders>
              <w:tl2br w:val="nil"/>
              <w:tr2bl w:val="nil"/>
            </w:tcBorders>
            <w:vAlign w:val="center"/>
          </w:tcPr>
          <w:p w14:paraId="717D4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2</w:t>
            </w:r>
          </w:p>
        </w:tc>
        <w:tc>
          <w:tcPr>
            <w:tcW w:w="1425" w:type="dxa"/>
            <w:gridSpan w:val="2"/>
            <w:tcBorders>
              <w:tl2br w:val="nil"/>
              <w:tr2bl w:val="nil"/>
            </w:tcBorders>
            <w:vAlign w:val="center"/>
          </w:tcPr>
          <w:p w14:paraId="5B190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2, 4.862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0360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58A18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0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vAlign w:val="center"/>
          </w:tcPr>
          <w:p w14:paraId="2184E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3, 4.798</w:t>
            </w:r>
          </w:p>
        </w:tc>
        <w:tc>
          <w:tcPr>
            <w:tcW w:w="783" w:type="dxa"/>
            <w:tcBorders>
              <w:tl2br w:val="nil"/>
              <w:tr2bl w:val="nil"/>
            </w:tcBorders>
            <w:vAlign w:val="center"/>
          </w:tcPr>
          <w:p w14:paraId="77BF8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l2br w:val="nil"/>
              <w:tr2bl w:val="nil"/>
            </w:tcBorders>
            <w:vAlign w:val="center"/>
          </w:tcPr>
          <w:p w14:paraId="52490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1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0A608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7, 4.60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center"/>
          </w:tcPr>
          <w:p w14:paraId="32118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620DEB67">
      <w:pPr>
        <w:jc w:val="left"/>
      </w:pPr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40995</wp:posOffset>
                </wp:positionH>
                <wp:positionV relativeFrom="paragraph">
                  <wp:posOffset>-346075</wp:posOffset>
                </wp:positionV>
                <wp:extent cx="7183120" cy="306705"/>
                <wp:effectExtent l="0" t="0" r="8255" b="762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3120" cy="306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B7A4D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able S2 All generalized linear models for the relationship between comorbidities, developmental status and CARS scores in ASD childr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6.85pt;margin-top:-27.25pt;height:24.15pt;width:565.6pt;z-index:251659264;mso-width-relative:page;mso-height-relative:page;" fillcolor="#FFFFFF [3201]" filled="t" stroked="f" coordsize="21600,21600" o:gfxdata="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A6rba01QAAAAsBAAAPAAAAAAAA&#10;AAEAIAAAACIAAABkcnMvZG93bnJldi54bWxQSwECFAAUAAAACACHTuJANK2y104CAACPBAAADgAA&#10;AAAAAAABACAAAAAk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DB7A4D6">
                      <w:pPr>
                        <w:keepNext w:val="0"/>
                        <w:keepLines w:val="0"/>
                        <w:widowControl/>
                        <w:suppressLineNumbers w:val="0"/>
                        <w:jc w:val="left"/>
                        <w:textAlignment w:val="center"/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olor w:val="000000"/>
                          <w:kern w:val="0"/>
                          <w:sz w:val="18"/>
                          <w:szCs w:val="18"/>
                          <w:u w:val="none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olor w:val="000000"/>
                          <w:kern w:val="0"/>
                          <w:sz w:val="18"/>
                          <w:szCs w:val="18"/>
                          <w:u w:val="none"/>
                          <w:lang w:val="en-US" w:eastAsia="zh-CN" w:bidi="ar"/>
                        </w:rPr>
                        <w:t>Table S2 All generalized linear models for the relationship between comorbidities, developmental status and CARS scores in ASD children</w:t>
                      </w:r>
                    </w:p>
                  </w:txbxContent>
                </v:textbox>
              </v:shape>
            </w:pict>
          </mc:Fallback>
        </mc:AlternateContent>
      </w:r>
    </w:p>
    <w:p w14:paraId="4B0CB30C">
      <w:pPr>
        <w:spacing w:line="360" w:lineRule="auto"/>
        <w:ind w:firstLine="400" w:firstLineChars="20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r the comorbidities–CARS models, Model 1 was unadjusted. Model 2 was adjusted for sex and age. Model 3 was additionally adjusted for premature birth, paternal age at conception, family history of mental illness, and gestational hypertension.</w:t>
      </w:r>
    </w:p>
    <w:p w14:paraId="3464E70C">
      <w:pPr>
        <w:spacing w:line="360" w:lineRule="auto"/>
        <w:ind w:firstLine="400" w:firstLineChars="20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r the GDS–CARS and Wechsler–CARS models, Model 1 was unadjusted. Model 2 was adjusted for sex, age, premature birth, paternal age at conception, family history of mental illness, and gestational hypertension. Model 3 was further adjusted for all covariates in Model 2, plus food selectivity, developmental regression, offensive language, pica, and insomnia disorder.</w:t>
      </w:r>
    </w:p>
    <w:p w14:paraId="33641D56">
      <w:pPr>
        <w:spacing w:line="360" w:lineRule="auto"/>
        <w:ind w:firstLine="400" w:firstLineChars="20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Abbreviations: CARS,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 Child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hood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 Autism </w:t>
      </w:r>
      <w:r>
        <w:rPr>
          <w:rFonts w:hint="eastAsia" w:ascii="Times New Roman" w:hAnsi="Times New Roman" w:cs="Times New Roman"/>
          <w:sz w:val="20"/>
          <w:szCs w:val="20"/>
        </w:rPr>
        <w:t>Rating Scale; GDS, Gesell Developmental Schedule.</w:t>
      </w:r>
    </w:p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0A2F4E"/>
    <w:rsid w:val="00445143"/>
    <w:rsid w:val="00706FBA"/>
    <w:rsid w:val="00CE742B"/>
    <w:rsid w:val="01052CA9"/>
    <w:rsid w:val="01BB472D"/>
    <w:rsid w:val="09662532"/>
    <w:rsid w:val="09834527"/>
    <w:rsid w:val="0ABB2461"/>
    <w:rsid w:val="105D5064"/>
    <w:rsid w:val="111071DE"/>
    <w:rsid w:val="152034A7"/>
    <w:rsid w:val="16C100D7"/>
    <w:rsid w:val="175A36C3"/>
    <w:rsid w:val="187D1950"/>
    <w:rsid w:val="1FA0658E"/>
    <w:rsid w:val="20365E90"/>
    <w:rsid w:val="244908EB"/>
    <w:rsid w:val="25F50A19"/>
    <w:rsid w:val="268B6BF9"/>
    <w:rsid w:val="26984C85"/>
    <w:rsid w:val="2C9E2540"/>
    <w:rsid w:val="31126BC0"/>
    <w:rsid w:val="43206994"/>
    <w:rsid w:val="437A2EFB"/>
    <w:rsid w:val="47DF1392"/>
    <w:rsid w:val="4FAB3F6B"/>
    <w:rsid w:val="53395DD6"/>
    <w:rsid w:val="55186CD1"/>
    <w:rsid w:val="5C0A2F4E"/>
    <w:rsid w:val="634478CF"/>
    <w:rsid w:val="638F1EA8"/>
    <w:rsid w:val="6A6A370B"/>
    <w:rsid w:val="6A856A40"/>
    <w:rsid w:val="6D020928"/>
    <w:rsid w:val="70FC0717"/>
    <w:rsid w:val="719D1DDD"/>
    <w:rsid w:val="730D7E17"/>
    <w:rsid w:val="76FB2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2</Words>
  <Characters>2582</Characters>
  <Lines>604</Lines>
  <Paragraphs>574</Paragraphs>
  <TotalTime>6</TotalTime>
  <ScaleCrop>false</ScaleCrop>
  <LinksUpToDate>false</LinksUpToDate>
  <CharactersWithSpaces>277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2:51:00Z</dcterms:created>
  <dc:creator>庞迪舟</dc:creator>
  <cp:lastModifiedBy>庞迪舟</cp:lastModifiedBy>
  <dcterms:modified xsi:type="dcterms:W3CDTF">2026-04-08T04:29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6A6681F0A124EA28CC8535890CCB144_13</vt:lpwstr>
  </property>
  <property fmtid="{D5CDD505-2E9C-101B-9397-08002B2CF9AE}" pid="4" name="KSOTemplateDocerSaveRecord">
    <vt:lpwstr>eyJoZGlkIjoiMzEwNTM5NzYwMDRjMzkwZTVkZjY2ODkwMGIxNGU0OTUiLCJ1c2VySWQiOiIzNDAxMjQ0NzEifQ==</vt:lpwstr>
  </property>
</Properties>
</file>